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47E" w:rsidRDefault="0083247E" w:rsidP="00DD313C">
      <w:pPr>
        <w:pStyle w:val="Nadpis3"/>
        <w:numPr>
          <w:ilvl w:val="0"/>
          <w:numId w:val="0"/>
        </w:numPr>
        <w:rPr>
          <w:rFonts w:cs="Times New Roman"/>
          <w:color w:val="000000"/>
          <w:szCs w:val="24"/>
        </w:rPr>
      </w:pPr>
      <w:r>
        <w:rPr>
          <w:rFonts w:cs="Times New Roman"/>
          <w:color w:val="000000"/>
        </w:rPr>
        <w:t xml:space="preserve">Supplementary </w:t>
      </w:r>
      <w:r w:rsidRPr="006E5D91">
        <w:rPr>
          <w:rFonts w:cs="Times New Roman"/>
          <w:color w:val="000000"/>
        </w:rPr>
        <w:t>Tab</w:t>
      </w:r>
      <w:r w:rsidR="003772D8">
        <w:rPr>
          <w:rFonts w:cs="Times New Roman"/>
          <w:color w:val="000000"/>
        </w:rPr>
        <w:t>le</w:t>
      </w:r>
      <w:r w:rsidRPr="006E5D91">
        <w:rPr>
          <w:rFonts w:cs="Times New Roman"/>
          <w:color w:val="000000"/>
          <w:szCs w:val="24"/>
        </w:rPr>
        <w:t xml:space="preserve"> 5</w:t>
      </w:r>
    </w:p>
    <w:p w:rsidR="00A23AC4" w:rsidRDefault="00A23AC4" w:rsidP="00DD313C">
      <w:pPr>
        <w:pStyle w:val="Nadpis3"/>
        <w:numPr>
          <w:ilvl w:val="0"/>
          <w:numId w:val="0"/>
        </w:numPr>
        <w:rPr>
          <w:rFonts w:cs="Times New Roman"/>
        </w:rPr>
      </w:pPr>
      <w:r w:rsidRPr="006E5D91">
        <w:rPr>
          <w:rFonts w:cs="Times New Roman"/>
        </w:rPr>
        <w:t>Genes whose expression is enhanced in Tad relative to Amu in crown</w:t>
      </w:r>
    </w:p>
    <w:tbl>
      <w:tblPr>
        <w:tblStyle w:val="Svtlstnovn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53"/>
        <w:gridCol w:w="664"/>
        <w:gridCol w:w="664"/>
        <w:gridCol w:w="5227"/>
        <w:gridCol w:w="1064"/>
      </w:tblGrid>
      <w:tr w:rsidR="003772D8" w:rsidRPr="003772D8" w:rsidTr="003772D8">
        <w:trPr>
          <w:cnfStyle w:val="100000000000"/>
          <w:trHeight w:val="105"/>
        </w:trPr>
        <w:tc>
          <w:tcPr>
            <w:cnfStyle w:val="001000000000"/>
            <w:tcW w:w="145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D</w:t>
            </w: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a</w:t>
            </w:r>
            <w:proofErr w:type="spellEnd"/>
          </w:p>
        </w:tc>
        <w:tc>
          <w:tcPr>
            <w:tcW w:w="132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7D3788" w:rsidP="003772D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ad</w:t>
            </w:r>
            <w:proofErr w:type="spellEnd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x </w:t>
            </w:r>
            <w:proofErr w:type="spell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mu</w:t>
            </w:r>
            <w:proofErr w:type="spellEnd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Log2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FC</w:t>
            </w: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b</w:t>
            </w:r>
            <w:proofErr w:type="spellEnd"/>
          </w:p>
        </w:tc>
        <w:tc>
          <w:tcPr>
            <w:tcW w:w="522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702110" w:rsidRDefault="003772D8" w:rsidP="003772D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ffymetrix</w:t>
            </w:r>
            <w:proofErr w:type="spellEnd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nnotation</w:t>
            </w: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c</w:t>
            </w:r>
            <w:proofErr w:type="spellEnd"/>
          </w:p>
        </w:tc>
        <w:tc>
          <w:tcPr>
            <w:tcW w:w="106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702110" w:rsidRDefault="003772D8" w:rsidP="003772D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GI</w:t>
            </w:r>
            <w:r w:rsidRPr="0070211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d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105"/>
        </w:trPr>
        <w:tc>
          <w:tcPr>
            <w:cnfStyle w:val="001000000000"/>
            <w:tcW w:w="1453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/>
              </w:rPr>
            </w:pP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702110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/>
              </w:rPr>
              <w:t>crown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772D8" w:rsidRPr="00702110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/>
              </w:rPr>
            </w:pPr>
            <w:proofErr w:type="spellStart"/>
            <w:r w:rsidRPr="0070211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/>
              </w:rPr>
              <w:t>leaf</w:t>
            </w:r>
            <w:proofErr w:type="spellEnd"/>
          </w:p>
        </w:tc>
        <w:tc>
          <w:tcPr>
            <w:tcW w:w="5227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val="cs-CZ"/>
              </w:rPr>
            </w:pPr>
          </w:p>
        </w:tc>
        <w:tc>
          <w:tcPr>
            <w:tcW w:w="1064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329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x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27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562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6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_177794.1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84 </w:t>
            </w:r>
            <w:proofErr w:type="gram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2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xophytodienoate</w:t>
            </w:r>
            <w:proofErr w:type="spellEnd"/>
            <w:proofErr w:type="gram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reductas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PR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; protein id: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76680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,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upport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by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DN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38527.,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upport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by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DN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7668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679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571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421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27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3202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 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8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93 23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K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SMONAT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NDUC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i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2251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smonat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nduc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1 -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rley</w:t>
            </w:r>
            <w:proofErr w:type="spellEnd"/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rbags15p13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*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941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605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8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3202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 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9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30 23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K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SMONAT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NDUC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i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2251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smonat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nduc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1 -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rley</w:t>
            </w:r>
            <w:proofErr w:type="spellEnd"/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252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22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739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02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B60849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5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B062746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UR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domain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aining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ruguier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ymnorrhiz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25610.1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5312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33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24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4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AD10254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e-108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F033539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affeic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ci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O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methyltransferas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;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LPOMT2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Loliu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eren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5416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42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135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58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6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_405235.1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9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6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C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_003143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l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hock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Yersini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estis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]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mb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AC90477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J414149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l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hock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Yersini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estis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4008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58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898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6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B19383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8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0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P002542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ains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EST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U076248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20152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~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unknown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ryz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ativ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ponic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ultiva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rou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]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B25K10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979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26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27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6141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 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6 DNA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inding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BF2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-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wil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a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mb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AA88331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Z4843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 DNA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inding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ven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fatu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80840.1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S17D15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444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315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26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A83560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3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P000399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EST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U07794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12908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rresponds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to a region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f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h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redict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gram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ene.~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imilar</w:t>
            </w:r>
            <w:proofErr w:type="spellEnd"/>
            <w:proofErr w:type="gram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to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sENOD93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gene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fo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arly</w:t>
            </w:r>
            <w:proofErr w:type="spellEnd"/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2594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B27C21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89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01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31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A83566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33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STs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98280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139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,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D15843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139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rrespon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to a region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f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h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redict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gram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ene.~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imilar</w:t>
            </w:r>
            <w:proofErr w:type="spellEnd"/>
            <w:proofErr w:type="gram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to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sENOD93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gene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fo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arly</w:t>
            </w:r>
            <w:proofErr w:type="spellEnd"/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25940.1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0558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98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42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27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_563851.1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42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_100847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xpress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; protein id: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09750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,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upport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by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DN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 6295.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rabidopsis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halian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0975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4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9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283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4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02300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 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64 Histone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3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i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04520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histone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3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lo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H3c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1) -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lfalfa</w:t>
            </w:r>
            <w:proofErr w:type="spellEnd"/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65360.1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59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92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374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13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SWT4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 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47 histone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H09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-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whea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b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AA34292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| histone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4</w:t>
            </w:r>
            <w:proofErr w:type="spellEnd"/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5997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7887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682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39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6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04375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    e-168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calin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homolog -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rley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b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AA87042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U43497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utativ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32.7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kD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smonat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nduc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ordeum</w:t>
            </w:r>
            <w:proofErr w:type="spellEnd"/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19715.3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7886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.885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78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29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0437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    e-107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kalin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homolog -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rley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b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AA87041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U43496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utativ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32.6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kD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smonat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nduc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ordeum</w:t>
            </w:r>
            <w:proofErr w:type="spellEnd"/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19715.3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899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925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27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58215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 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6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93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smonat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nduc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-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rley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mb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AA58110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|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smonat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nduc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ordeu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vulgar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ubs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.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vulgar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923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95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756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 &lt;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o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&gt;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K05P14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489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679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 &lt;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o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&gt;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27520.1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4219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654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46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 &lt;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o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&gt;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28671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263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95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21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 &lt;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o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&gt;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S06A14u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73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2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 &lt;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o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&gt;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2594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S07M18u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11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62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 &lt;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o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&gt;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SMEa0002K15r2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902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02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 &lt;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o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&gt;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34215.2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7920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71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48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 &lt;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o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&gt;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Z49G19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072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56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 &lt;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o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&gt;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6536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rbags24b1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29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298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: &lt;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on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&gt;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3248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986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485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6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AD40043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82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L606590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SJNBa0052O21.28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ryz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ativ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ponic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ultiva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rou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]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0568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5762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502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96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6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C16424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2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0045F02.1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ryz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ativ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ponic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ultiva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rou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]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48485.1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rbah13p07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*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605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332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02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AM76682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4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F387866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eroxidas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riticu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estivu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0534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112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*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374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57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7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61406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    e-103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eroxidas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C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1.11.1.7) 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recurso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-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whea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mb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AA59485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X85228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eroxidas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riticu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estivu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05340.1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lastRenderedPageBreak/>
              <w:t>Contig3775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*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669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234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6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B16431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8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5 P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rich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ubC29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icotian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abacu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U12P09u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55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475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4/02 </w:t>
            </w:r>
            <w:proofErr w:type="spellStart"/>
            <w:proofErr w:type="gram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A90877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.010</w:t>
            </w:r>
            <w:proofErr w:type="gram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B031227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sAD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isu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ativu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16610.3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4020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328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208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29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B17110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85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P002866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utativ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acetyl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ransferas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ryz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ativ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ponic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ultiva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rou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]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6216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7990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639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04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6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AK38502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36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utativ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basic protein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ryz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ativ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02850.1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956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557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08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29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AG13488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8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6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C026758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utativ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lipid transfer protein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ryz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ativ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ponic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ultiva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rou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]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1250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2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307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18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8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_197783.1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3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_122300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utativ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; protein id: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23950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rabidopsis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halian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22505.1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533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89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2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13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24263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 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14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e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torag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,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5K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sofor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mA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- prince's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feathe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i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47185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torag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sofor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mA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,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5K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- prince's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feather</w:t>
            </w:r>
            <w:proofErr w:type="spellEnd"/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9197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53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296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27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Q00497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 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65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hikimat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kinas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, chloroplast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recurso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i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||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21584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hikimat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kinas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C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2.7.1.71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recurso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-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omato</w:t>
            </w:r>
            <w:proofErr w:type="spellEnd"/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21940.5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570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509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28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8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AB21531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76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hionin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ordeum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vulgar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=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rley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,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s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.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vulgar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,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leaf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,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v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. Carina, Peptide, 137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]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610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7007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964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66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0/02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B93111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6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0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B072337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)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thionin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sthi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ryz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ativ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ponic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ultiva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rou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]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15010.1</w:t>
            </w:r>
            <w:proofErr w:type="spellEnd"/>
          </w:p>
        </w:tc>
      </w:tr>
      <w:tr w:rsidR="003772D8" w:rsidRPr="003772D8" w:rsidTr="003772D8">
        <w:trPr>
          <w:trHeight w:val="300"/>
        </w:trPr>
        <w:tc>
          <w:tcPr>
            <w:cnfStyle w:val="001000000000"/>
            <w:tcW w:w="14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3867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s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.157</w:t>
            </w:r>
          </w:p>
        </w:tc>
        <w:tc>
          <w:tcPr>
            <w:tcW w:w="6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295</w:t>
            </w:r>
          </w:p>
        </w:tc>
        <w:tc>
          <w:tcPr>
            <w:tcW w:w="522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8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A94219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5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61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unnam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roduc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ryz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ativ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ponic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ultiva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rou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]</w:t>
            </w:r>
          </w:p>
        </w:tc>
        <w:tc>
          <w:tcPr>
            <w:tcW w:w="106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28600.1</w:t>
            </w:r>
            <w:proofErr w:type="spellEnd"/>
          </w:p>
        </w:tc>
      </w:tr>
      <w:tr w:rsidR="003772D8" w:rsidRPr="003772D8" w:rsidTr="003772D8">
        <w:trPr>
          <w:cnfStyle w:val="000000100000"/>
          <w:trHeight w:val="300"/>
        </w:trPr>
        <w:tc>
          <w:tcPr>
            <w:cnfStyle w:val="001000000000"/>
            <w:tcW w:w="1453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3867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_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</w:t>
            </w:r>
            <w:proofErr w:type="spellEnd"/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.391</w:t>
            </w:r>
          </w:p>
        </w:tc>
        <w:tc>
          <w:tcPr>
            <w:tcW w:w="6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461</w:t>
            </w:r>
          </w:p>
        </w:tc>
        <w:tc>
          <w:tcPr>
            <w:tcW w:w="522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LASTX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N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: 11/08/02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A94219.1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 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5e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-61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unnamed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product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[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Oryz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sativ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japonica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ultivar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</w:t>
            </w: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roup</w:t>
            </w:r>
            <w:proofErr w:type="spellEnd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]</w:t>
            </w:r>
          </w:p>
        </w:tc>
        <w:tc>
          <w:tcPr>
            <w:tcW w:w="106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772D8" w:rsidRPr="003772D8" w:rsidRDefault="003772D8" w:rsidP="003772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proofErr w:type="spellStart"/>
            <w:r w:rsidRPr="003772D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28600.1</w:t>
            </w:r>
            <w:proofErr w:type="spellEnd"/>
          </w:p>
        </w:tc>
      </w:tr>
    </w:tbl>
    <w:p w:rsidR="007D3788" w:rsidRPr="00112D5E" w:rsidRDefault="007D3788" w:rsidP="007D37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ignificant difference in both crown and leaf</w:t>
      </w:r>
    </w:p>
    <w:p w:rsidR="007D3788" w:rsidRPr="009061E7" w:rsidRDefault="007D3788" w:rsidP="007D37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61E7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9061E7">
        <w:rPr>
          <w:rFonts w:ascii="Times New Roman" w:hAnsi="Times New Roman" w:cs="Times New Roman"/>
          <w:sz w:val="24"/>
          <w:szCs w:val="24"/>
        </w:rPr>
        <w:t xml:space="preserve"> 22 K </w:t>
      </w:r>
      <w:proofErr w:type="spellStart"/>
      <w:r w:rsidRPr="009061E7">
        <w:rPr>
          <w:rFonts w:ascii="Times New Roman" w:hAnsi="Times New Roman" w:cs="Times New Roman"/>
          <w:sz w:val="24"/>
          <w:szCs w:val="24"/>
        </w:rPr>
        <w:t>Barley1</w:t>
      </w:r>
      <w:proofErr w:type="spellEnd"/>
      <w:r w:rsidRPr="009061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61E7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Pr="009061E7">
        <w:rPr>
          <w:rFonts w:ascii="Times New Roman" w:hAnsi="Times New Roman" w:cs="Times New Roman"/>
          <w:sz w:val="24"/>
          <w:szCs w:val="24"/>
        </w:rPr>
        <w:t xml:space="preserve"> Genome Array probe ID</w:t>
      </w:r>
    </w:p>
    <w:p w:rsidR="007D3788" w:rsidRPr="009061E7" w:rsidRDefault="007D3788" w:rsidP="007D37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g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nsformed expression difference of Tad against</w:t>
      </w:r>
      <w:r w:rsidRPr="009061E7">
        <w:rPr>
          <w:rFonts w:ascii="Times New Roman" w:hAnsi="Times New Roman" w:cs="Times New Roman"/>
          <w:sz w:val="24"/>
          <w:szCs w:val="24"/>
        </w:rPr>
        <w:t xml:space="preserve"> Am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61E7">
        <w:rPr>
          <w:rFonts w:ascii="Times New Roman" w:hAnsi="Times New Roman" w:cs="Times New Roman"/>
          <w:sz w:val="24"/>
          <w:szCs w:val="24"/>
        </w:rPr>
        <w:t xml:space="preserve">in crown/leaf </w:t>
      </w:r>
    </w:p>
    <w:p w:rsidR="007D3788" w:rsidRPr="009061E7" w:rsidRDefault="007D3788" w:rsidP="007D37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Microarray manufacturer (</w:t>
      </w:r>
      <w:proofErr w:type="spellStart"/>
      <w:r w:rsidRPr="009061E7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9061E7">
        <w:rPr>
          <w:rFonts w:ascii="Times New Roman" w:hAnsi="Times New Roman" w:cs="Times New Roman"/>
          <w:sz w:val="24"/>
          <w:szCs w:val="24"/>
        </w:rPr>
        <w:t>) annotation of individual IDs</w:t>
      </w:r>
    </w:p>
    <w:p w:rsidR="007D3788" w:rsidRPr="009061E7" w:rsidRDefault="007D3788" w:rsidP="007D37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061E7">
        <w:rPr>
          <w:rFonts w:ascii="Times New Roman" w:hAnsi="Times New Roman" w:cs="Times New Roman"/>
          <w:i/>
          <w:sz w:val="24"/>
          <w:szCs w:val="24"/>
        </w:rPr>
        <w:t>Arabidopsis</w:t>
      </w:r>
      <w:proofErr w:type="spellEnd"/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locus identifier corresponding to individual IDs</w:t>
      </w:r>
    </w:p>
    <w:p w:rsidR="0011149B" w:rsidRPr="00DE4269" w:rsidRDefault="0011149B" w:rsidP="00DD313C"/>
    <w:sectPr w:rsidR="0011149B" w:rsidRPr="00DE4269" w:rsidSect="00DD31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985B71"/>
    <w:multiLevelType w:val="multilevel"/>
    <w:tmpl w:val="04050025"/>
    <w:lvl w:ilvl="0">
      <w:start w:val="1"/>
      <w:numFmt w:val="decimal"/>
      <w:pStyle w:val="Nadpis1"/>
      <w:lvlText w:val="%1"/>
      <w:lvlJc w:val="left"/>
      <w:pPr>
        <w:ind w:left="432" w:hanging="432"/>
      </w:pPr>
    </w:lvl>
    <w:lvl w:ilvl="1">
      <w:start w:val="1"/>
      <w:numFmt w:val="decimal"/>
      <w:pStyle w:val="Nadpis2"/>
      <w:lvlText w:val="%1.%2"/>
      <w:lvlJc w:val="left"/>
      <w:pPr>
        <w:ind w:left="576" w:hanging="576"/>
      </w:pPr>
    </w:lvl>
    <w:lvl w:ilvl="2">
      <w:start w:val="1"/>
      <w:numFmt w:val="decimal"/>
      <w:pStyle w:val="Nadpis3"/>
      <w:lvlText w:val="%1.%2.%3"/>
      <w:lvlJc w:val="left"/>
      <w:pPr>
        <w:ind w:left="720" w:hanging="720"/>
      </w:pPr>
    </w:lvl>
    <w:lvl w:ilvl="3">
      <w:start w:val="1"/>
      <w:numFmt w:val="decimal"/>
      <w:pStyle w:val="Nadpis4"/>
      <w:lvlText w:val="%1.%2.%3.%4"/>
      <w:lvlJc w:val="left"/>
      <w:pPr>
        <w:ind w:left="864" w:hanging="864"/>
      </w:pPr>
    </w:lvl>
    <w:lvl w:ilvl="4">
      <w:start w:val="1"/>
      <w:numFmt w:val="decimal"/>
      <w:pStyle w:val="Nadpis5"/>
      <w:lvlText w:val="%1.%2.%3.%4.%5"/>
      <w:lvlJc w:val="left"/>
      <w:pPr>
        <w:ind w:left="1008" w:hanging="1008"/>
      </w:pPr>
    </w:lvl>
    <w:lvl w:ilvl="5">
      <w:start w:val="1"/>
      <w:numFmt w:val="decimal"/>
      <w:pStyle w:val="Nadpis6"/>
      <w:lvlText w:val="%1.%2.%3.%4.%5.%6"/>
      <w:lvlJc w:val="left"/>
      <w:pPr>
        <w:ind w:left="1152" w:hanging="1152"/>
      </w:pPr>
    </w:lvl>
    <w:lvl w:ilvl="6">
      <w:start w:val="1"/>
      <w:numFmt w:val="decimal"/>
      <w:pStyle w:val="Nadpis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dpis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dpis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23AC4"/>
    <w:rsid w:val="00013A73"/>
    <w:rsid w:val="00033A15"/>
    <w:rsid w:val="00047BED"/>
    <w:rsid w:val="000804BF"/>
    <w:rsid w:val="000C6ACA"/>
    <w:rsid w:val="000E0A41"/>
    <w:rsid w:val="0011149B"/>
    <w:rsid w:val="00152D46"/>
    <w:rsid w:val="001F434B"/>
    <w:rsid w:val="00202AAA"/>
    <w:rsid w:val="00212B55"/>
    <w:rsid w:val="00214D4F"/>
    <w:rsid w:val="00225BC8"/>
    <w:rsid w:val="00242E70"/>
    <w:rsid w:val="0025519F"/>
    <w:rsid w:val="002977F7"/>
    <w:rsid w:val="002B0B2B"/>
    <w:rsid w:val="002E64C6"/>
    <w:rsid w:val="002E7F05"/>
    <w:rsid w:val="002F6319"/>
    <w:rsid w:val="00330647"/>
    <w:rsid w:val="00346058"/>
    <w:rsid w:val="00364011"/>
    <w:rsid w:val="003772D8"/>
    <w:rsid w:val="00402B68"/>
    <w:rsid w:val="0044170D"/>
    <w:rsid w:val="004467A9"/>
    <w:rsid w:val="004866B0"/>
    <w:rsid w:val="00496256"/>
    <w:rsid w:val="004A1359"/>
    <w:rsid w:val="004C26FD"/>
    <w:rsid w:val="00517EF9"/>
    <w:rsid w:val="00562DAF"/>
    <w:rsid w:val="006A2CE9"/>
    <w:rsid w:val="006E072F"/>
    <w:rsid w:val="006F0713"/>
    <w:rsid w:val="00716940"/>
    <w:rsid w:val="00765F07"/>
    <w:rsid w:val="007860FB"/>
    <w:rsid w:val="007A2E96"/>
    <w:rsid w:val="007B4381"/>
    <w:rsid w:val="007C22B3"/>
    <w:rsid w:val="007D3788"/>
    <w:rsid w:val="007E76CA"/>
    <w:rsid w:val="007F57C1"/>
    <w:rsid w:val="00813931"/>
    <w:rsid w:val="0083247E"/>
    <w:rsid w:val="00862B97"/>
    <w:rsid w:val="008B523B"/>
    <w:rsid w:val="00931656"/>
    <w:rsid w:val="00940682"/>
    <w:rsid w:val="009604E0"/>
    <w:rsid w:val="00971D05"/>
    <w:rsid w:val="00980047"/>
    <w:rsid w:val="009B2C96"/>
    <w:rsid w:val="00A03BE4"/>
    <w:rsid w:val="00A23AC4"/>
    <w:rsid w:val="00A43F60"/>
    <w:rsid w:val="00A44675"/>
    <w:rsid w:val="00A77479"/>
    <w:rsid w:val="00AB09E0"/>
    <w:rsid w:val="00B371A2"/>
    <w:rsid w:val="00B47698"/>
    <w:rsid w:val="00B83837"/>
    <w:rsid w:val="00B907DE"/>
    <w:rsid w:val="00B96623"/>
    <w:rsid w:val="00BC1C8C"/>
    <w:rsid w:val="00BF066C"/>
    <w:rsid w:val="00C24635"/>
    <w:rsid w:val="00CA5907"/>
    <w:rsid w:val="00D21971"/>
    <w:rsid w:val="00D3782A"/>
    <w:rsid w:val="00DC06FC"/>
    <w:rsid w:val="00DD313C"/>
    <w:rsid w:val="00DE4269"/>
    <w:rsid w:val="00DE494E"/>
    <w:rsid w:val="00DF5A67"/>
    <w:rsid w:val="00E5294B"/>
    <w:rsid w:val="00EA4BC8"/>
    <w:rsid w:val="00EC641F"/>
    <w:rsid w:val="00EF5C95"/>
    <w:rsid w:val="00F03C66"/>
    <w:rsid w:val="00F27ACD"/>
    <w:rsid w:val="00F67C3C"/>
    <w:rsid w:val="00F7349F"/>
    <w:rsid w:val="00F76ABF"/>
    <w:rsid w:val="00F856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23AC4"/>
    <w:rPr>
      <w:rFonts w:eastAsiaTheme="minorEastAsia"/>
      <w:lang w:val="en-US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A23AC4"/>
    <w:pPr>
      <w:keepNext/>
      <w:keepLines/>
      <w:numPr>
        <w:numId w:val="1"/>
      </w:numPr>
      <w:spacing w:before="120" w:after="120"/>
      <w:ind w:left="431" w:hanging="431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A23AC4"/>
    <w:pPr>
      <w:keepNext/>
      <w:keepLines/>
      <w:numPr>
        <w:ilvl w:val="1"/>
        <w:numId w:val="1"/>
      </w:numPr>
      <w:spacing w:before="120" w:after="120"/>
      <w:ind w:left="578" w:hanging="578"/>
      <w:outlineLvl w:val="1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A23AC4"/>
    <w:pPr>
      <w:keepNext/>
      <w:keepLines/>
      <w:numPr>
        <w:ilvl w:val="2"/>
        <w:numId w:val="1"/>
      </w:numPr>
      <w:spacing w:before="120" w:after="120"/>
      <w:outlineLvl w:val="2"/>
    </w:pPr>
    <w:rPr>
      <w:rFonts w:ascii="Times New Roman" w:eastAsiaTheme="majorEastAsia" w:hAnsi="Times New Roman" w:cstheme="majorBidi"/>
      <w:bCs/>
      <w:i/>
      <w:sz w:val="24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A23AC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A23AC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A23AC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A23AC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A23AC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A23AC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23AC4"/>
    <w:rPr>
      <w:rFonts w:ascii="Times New Roman" w:eastAsiaTheme="majorEastAsia" w:hAnsi="Times New Roman" w:cstheme="majorBidi"/>
      <w:b/>
      <w:bCs/>
      <w:sz w:val="24"/>
      <w:szCs w:val="28"/>
      <w:lang w:val="en-US" w:eastAsia="cs-CZ"/>
    </w:rPr>
  </w:style>
  <w:style w:type="character" w:customStyle="1" w:styleId="Nadpis2Char">
    <w:name w:val="Nadpis 2 Char"/>
    <w:basedOn w:val="Standardnpsmoodstavce"/>
    <w:link w:val="Nadpis2"/>
    <w:uiPriority w:val="9"/>
    <w:rsid w:val="00A23AC4"/>
    <w:rPr>
      <w:rFonts w:ascii="Times New Roman" w:eastAsiaTheme="majorEastAsia" w:hAnsi="Times New Roman" w:cstheme="majorBidi"/>
      <w:b/>
      <w:bCs/>
      <w:i/>
      <w:sz w:val="24"/>
      <w:szCs w:val="26"/>
      <w:lang w:val="en-US" w:eastAsia="cs-CZ"/>
    </w:rPr>
  </w:style>
  <w:style w:type="character" w:customStyle="1" w:styleId="Nadpis3Char">
    <w:name w:val="Nadpis 3 Char"/>
    <w:basedOn w:val="Standardnpsmoodstavce"/>
    <w:link w:val="Nadpis3"/>
    <w:uiPriority w:val="9"/>
    <w:rsid w:val="00A23AC4"/>
    <w:rPr>
      <w:rFonts w:ascii="Times New Roman" w:eastAsiaTheme="majorEastAsia" w:hAnsi="Times New Roman" w:cstheme="majorBidi"/>
      <w:bCs/>
      <w:i/>
      <w:sz w:val="24"/>
      <w:lang w:val="en-US" w:eastAsia="cs-CZ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A23AC4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cs-CZ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A23AC4"/>
    <w:rPr>
      <w:rFonts w:asciiTheme="majorHAnsi" w:eastAsiaTheme="majorEastAsia" w:hAnsiTheme="majorHAnsi" w:cstheme="majorBidi"/>
      <w:color w:val="243F60" w:themeColor="accent1" w:themeShade="7F"/>
      <w:lang w:val="en-US" w:eastAsia="cs-CZ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23AC4"/>
    <w:rPr>
      <w:rFonts w:asciiTheme="majorHAnsi" w:eastAsiaTheme="majorEastAsia" w:hAnsiTheme="majorHAnsi" w:cstheme="majorBidi"/>
      <w:i/>
      <w:iCs/>
      <w:color w:val="243F60" w:themeColor="accent1" w:themeShade="7F"/>
      <w:lang w:val="en-US" w:eastAsia="cs-CZ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23AC4"/>
    <w:rPr>
      <w:rFonts w:asciiTheme="majorHAnsi" w:eastAsiaTheme="majorEastAsia" w:hAnsiTheme="majorHAnsi" w:cstheme="majorBidi"/>
      <w:i/>
      <w:iCs/>
      <w:color w:val="404040" w:themeColor="text1" w:themeTint="BF"/>
      <w:lang w:val="en-US" w:eastAsia="cs-CZ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23AC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cs-CZ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23AC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cs-CZ"/>
    </w:rPr>
  </w:style>
  <w:style w:type="paragraph" w:styleId="Odstavecseseznamem">
    <w:name w:val="List Paragraph"/>
    <w:basedOn w:val="Normln"/>
    <w:uiPriority w:val="34"/>
    <w:qFormat/>
    <w:rsid w:val="00A23AC4"/>
    <w:pPr>
      <w:spacing w:after="120" w:line="240" w:lineRule="auto"/>
      <w:ind w:firstLine="709"/>
      <w:contextualSpacing/>
      <w:jc w:val="both"/>
    </w:pPr>
    <w:rPr>
      <w:lang w:val="cs-CZ"/>
    </w:rPr>
  </w:style>
  <w:style w:type="table" w:styleId="Svtlstnovnzvraznn1">
    <w:name w:val="Light Shading Accent 1"/>
    <w:basedOn w:val="Normlntabulka"/>
    <w:uiPriority w:val="60"/>
    <w:rsid w:val="00A4467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tlstnovn">
    <w:name w:val="Light Shading"/>
    <w:basedOn w:val="Normlntabulka"/>
    <w:uiPriority w:val="60"/>
    <w:rsid w:val="003772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9E59967-EB64-494E-BE4E-E97101142FFE}"/>
</file>

<file path=customXml/itemProps2.xml><?xml version="1.0" encoding="utf-8"?>
<ds:datastoreItem xmlns:ds="http://schemas.openxmlformats.org/officeDocument/2006/customXml" ds:itemID="{D4CF35B1-84CE-4861-8D43-3B193871E1ED}"/>
</file>

<file path=customXml/itemProps3.xml><?xml version="1.0" encoding="utf-8"?>
<ds:datastoreItem xmlns:ds="http://schemas.openxmlformats.org/officeDocument/2006/customXml" ds:itemID="{EE0E6AD3-E63C-4B2D-9CD7-9016D32EC33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05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obodap</dc:creator>
  <cp:keywords/>
  <dc:description/>
  <cp:lastModifiedBy>svobodap</cp:lastModifiedBy>
  <cp:revision>5</cp:revision>
  <dcterms:created xsi:type="dcterms:W3CDTF">2016-05-24T13:49:00Z</dcterms:created>
  <dcterms:modified xsi:type="dcterms:W3CDTF">2016-06-2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